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653A8" w14:textId="77777777" w:rsidR="00D43D4E" w:rsidRPr="00D43D4E" w:rsidRDefault="00D43D4E" w:rsidP="00D43D4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DE40961" w14:textId="6DEE2FD5" w:rsidR="00D43D4E" w:rsidRPr="00D43D4E" w:rsidRDefault="00D43D4E" w:rsidP="00D43D4E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43D4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A1:</w:t>
      </w:r>
      <w:r w:rsidRPr="00D43D4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6048B4AA" w14:textId="77777777" w:rsidR="00D43D4E" w:rsidRPr="00D43D4E" w:rsidRDefault="00D43D4E" w:rsidP="00D43D4E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43D4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7877"/>
      </w:tblGrid>
      <w:tr w:rsidR="00D43D4E" w:rsidRPr="00D43D4E" w14:paraId="0BBF2FF3" w14:textId="77777777" w:rsidTr="00D43D4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7C349" w14:textId="77777777" w:rsidR="00D43D4E" w:rsidRPr="00D43D4E" w:rsidRDefault="00D43D4E" w:rsidP="00D43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CD-10 Co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1BA614" w14:textId="77777777" w:rsidR="00D43D4E" w:rsidRPr="00D43D4E" w:rsidRDefault="00D43D4E" w:rsidP="00D43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D43D4E" w:rsidRPr="00D43D4E" w14:paraId="6BE40F0D" w14:textId="77777777" w:rsidTr="00D43D4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F3938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2FF2C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ault by handgun discharge</w:t>
            </w:r>
          </w:p>
        </w:tc>
      </w:tr>
      <w:tr w:rsidR="00D43D4E" w:rsidRPr="00D43D4E" w14:paraId="31DE3BFB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25E49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7D409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ault by rifle, shotgun, and larger firearm discharge</w:t>
            </w:r>
          </w:p>
        </w:tc>
      </w:tr>
      <w:tr w:rsidR="00D43D4E" w:rsidRPr="00D43D4E" w14:paraId="7D068C53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FD670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260C1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ault by other and unspecified firearm and gun discharge</w:t>
            </w:r>
          </w:p>
        </w:tc>
      </w:tr>
      <w:tr w:rsidR="00D43D4E" w:rsidRPr="00D43D4E" w14:paraId="491DF418" w14:textId="77777777" w:rsidTr="00D43D4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23F8A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C86D9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tional self-harm by handgun discharge</w:t>
            </w:r>
          </w:p>
        </w:tc>
      </w:tr>
      <w:tr w:rsidR="00D43D4E" w:rsidRPr="00D43D4E" w14:paraId="05A71875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A1E94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3CFC8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tional self-harm by rifle, shotgun, and larger firearm discharge</w:t>
            </w:r>
          </w:p>
        </w:tc>
      </w:tr>
      <w:tr w:rsidR="00D43D4E" w:rsidRPr="00D43D4E" w14:paraId="2CD3D288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1EA16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E46EE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tional self-harm by other and unspecified firearm and gun discharge</w:t>
            </w:r>
          </w:p>
        </w:tc>
      </w:tr>
      <w:tr w:rsidR="00D43D4E" w:rsidRPr="00D43D4E" w14:paraId="26AF4922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07C7A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442B1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idental handgun discharge and malfunction</w:t>
            </w:r>
          </w:p>
        </w:tc>
      </w:tr>
      <w:tr w:rsidR="00D43D4E" w:rsidRPr="00D43D4E" w14:paraId="25070047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5661C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B01F5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idental rifle, shotgun, and larger firearm discharge and malfunction</w:t>
            </w:r>
          </w:p>
        </w:tc>
      </w:tr>
      <w:tr w:rsidR="00D43D4E" w:rsidRPr="00D43D4E" w14:paraId="4D7DB2B3" w14:textId="77777777" w:rsidTr="00D43D4E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26954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F8493" w14:textId="77777777" w:rsidR="00D43D4E" w:rsidRPr="00D43D4E" w:rsidRDefault="00D43D4E" w:rsidP="00D43D4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3D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idental discharge and malfunction from other and unspecified firearms and guns</w:t>
            </w:r>
          </w:p>
        </w:tc>
      </w:tr>
    </w:tbl>
    <w:p w14:paraId="12F4009A" w14:textId="77777777" w:rsidR="00D43D4E" w:rsidRDefault="00D43D4E"/>
    <w:sectPr w:rsidR="00D43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4E"/>
    <w:rsid w:val="00AE4E51"/>
    <w:rsid w:val="00D4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8FD81"/>
  <w15:chartTrackingRefBased/>
  <w15:docId w15:val="{57C593D2-0632-43B2-B75E-93A76ED2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D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2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a N Rivas</dc:creator>
  <cp:keywords/>
  <dc:description/>
  <cp:lastModifiedBy>Rhiana N Rivas</cp:lastModifiedBy>
  <cp:revision>1</cp:revision>
  <dcterms:created xsi:type="dcterms:W3CDTF">2025-05-27T00:06:00Z</dcterms:created>
  <dcterms:modified xsi:type="dcterms:W3CDTF">2025-05-27T00:08:00Z</dcterms:modified>
</cp:coreProperties>
</file>